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</w:t>
      </w:r>
      <w:r>
        <w:rPr>
          <w:rFonts w:cs="Arial" w:ascii="Arial" w:hAnsi="Arial"/>
          <w:b/>
          <w:sz w:val="18"/>
          <w:szCs w:val="18"/>
        </w:rPr>
        <w:t>S</w:t>
      </w:r>
      <w:r>
        <w:rPr>
          <w:rFonts w:cs="Arial" w:ascii="Arial" w:hAnsi="Arial"/>
          <w:b/>
          <w:sz w:val="18"/>
          <w:szCs w:val="18"/>
        </w:rPr>
        <w:t>2.</w:t>
      </w:r>
      <w:r>
        <w:rPr>
          <w:rFonts w:cs="Arial" w:ascii="Arial" w:hAnsi="Arial"/>
          <w:sz w:val="18"/>
          <w:szCs w:val="18"/>
        </w:rPr>
        <w:t xml:space="preserve"> Sensitivity analyses of outcomes in different subgroups.</w:t>
      </w:r>
    </w:p>
    <w:tbl>
      <w:tblPr>
        <w:tblW w:w="11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41"/>
        <w:gridCol w:w="897"/>
        <w:gridCol w:w="1298"/>
        <w:gridCol w:w="1277"/>
        <w:gridCol w:w="1275"/>
        <w:gridCol w:w="1276"/>
        <w:gridCol w:w="1276"/>
        <w:gridCol w:w="1177"/>
        <w:gridCol w:w="1163"/>
        <w:gridCol w:w="1254"/>
      </w:tblGrid>
      <w:tr>
        <w:trPr>
          <w:trHeight w:val="204" w:hRule="atLeast"/>
        </w:trPr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ACE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I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V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LR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ny ST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efinite ST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ef + Pro ST</w:t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andomized Controlled Trials</w:t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ow bias study</w:t>
            </w:r>
          </w:p>
        </w:tc>
      </w:tr>
      <w:tr>
        <w:trPr>
          <w:trHeight w:val="204" w:hRule="atLeast"/>
        </w:trPr>
        <w:tc>
          <w:tcPr>
            <w:tcW w:w="938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 (0.63, 0.92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 (0.72, 1.2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9 (0.73, 1.0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 (0.39, 0.8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 (0.37, 0.80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 (0.36, 1.61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 (0.43, 1.94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41, 1.38)</w:t>
            </w:r>
          </w:p>
        </w:tc>
      </w:tr>
      <w:tr>
        <w:trPr>
          <w:trHeight w:val="204" w:hRule="atLeast"/>
        </w:trPr>
        <w:tc>
          <w:tcPr>
            <w:tcW w:w="938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6, 0.85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9 (0.75, 1.3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73, 1.0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3 (0.53, 0.7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 (0.49, 0.70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 (0.44, 1.20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 (0.37, 1.47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 (0.41, 1.07)</w:t>
            </w:r>
          </w:p>
        </w:tc>
      </w:tr>
      <w:tr>
        <w:trPr>
          <w:trHeight w:val="204" w:hRule="atLeast"/>
        </w:trPr>
        <w:tc>
          <w:tcPr>
            <w:tcW w:w="938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&gt; 1 year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75, 1.03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 (0.76, 1.2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 (0.65, 1.2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 (0.62, 0.9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 (0.65, 1.06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8 (0.77, 1.50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 (0.64, 1.87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 (0.62, 1.61)</w:t>
            </w:r>
          </w:p>
        </w:tc>
      </w:tr>
      <w:tr>
        <w:trPr>
          <w:trHeight w:val="204" w:hRule="atLeast"/>
        </w:trPr>
        <w:tc>
          <w:tcPr>
            <w:tcW w:w="938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 (0.74, 1.02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 (0.75, 1.2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 (0.65, 1.2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1, 0.9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66, 1.03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 (0.79, 1.51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 (0.64, 1.86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1 (0.63, 1.61)</w:t>
            </w:r>
          </w:p>
        </w:tc>
      </w:tr>
      <w:tr>
        <w:trPr>
          <w:trHeight w:val="204" w:hRule="atLeast"/>
        </w:trPr>
        <w:tc>
          <w:tcPr>
            <w:tcW w:w="938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73, 0.92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 (0.79, 1.2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 (0.75, 1.0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 (0.48, 0.8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1 (0.44, 0.85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 (0.51, 1.83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 (0.59, 1.68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9 (0.46, 1.35)</w:t>
            </w:r>
          </w:p>
        </w:tc>
      </w:tr>
      <w:tr>
        <w:trPr>
          <w:trHeight w:val="204" w:hRule="atLeast"/>
        </w:trPr>
        <w:tc>
          <w:tcPr>
            <w:tcW w:w="938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 (0.73, 0.91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 (0.81, 1.2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 (0.75, 1.0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 (0.60, 0.8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 (0.58, 0.79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9 (0.73, 1.36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54, 1.45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 (0.51, 1.12)</w:t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DATP &gt;6 m.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4, 0.87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 (0.76, 1.3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 (0.72, 1.0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 (0.47, 0.82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 (0.41, 0.76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1 (0.49, 1.32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1 (0.56, 1.83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8 (0.44, 1.40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 (0.66, 0.83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2 (0.78, 1.3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 (0.72, 1.0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 (0.56, 0.76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8 (0.49, 0.68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5 (0.48, 1.19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6 (0.50, 1.49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9 (0.43, 1.10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&gt; 1 year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77, 1.00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9 (0.81, 1.2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 (0.65, 1.0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9 (0.66, 0.9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7 (0.61, 0.98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1 (0.77, 1.33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8 (0.65, 1.49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0 (0.62, 1.31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 (0.77, 0.99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9 (0.81, 1.2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65, 1.04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9 (0.66, 0.9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 (0.66, 0.94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2 (0.78, 1.33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 (0.64, 1.47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 (0.63, 1.31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74, 0.90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1 (0.84, 1.2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 (0.73, 1.0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 (0.58, 0.86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2 (0.49, 0.78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 (0.73, 1.29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 (0.65, 1.39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59, 1.15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 (0.73, 1.00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2 (0.86, 1.2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 (0.73, 1.0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 (0.65, 0.83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 (0.58, 0.76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 (0.74, 1.24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61, 1.27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 (0.56, 1.07)</w:t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djusted Observational Studies</w:t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DATP &gt;6 m.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3, 0.90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 (0.64, 0.9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 (0.45, 1.0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55 (0.38, 0.7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 (0.50, 1.06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 (0.47, 1.24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 (0.70, 0.87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 (0.64, 0.9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 (0.55, 0.9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55 (0.38, 0.7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 (0.64, 0.96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 (0.54, 0.98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&gt; 1 year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 (0.82, 1.02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 (0.85, 1.0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 (0.72, 1.0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 (0.67, 1.0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67, 1.00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 (0.39, 0.68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 (0.87, 1.00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 (0.85, 1.0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 (0.72, 1.0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 (0.82, 1.0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 (0.94, 1.01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 (0.39, 0.68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 (0.71, 0.92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 (0.77, 0.97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4 (0.71, 0.9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65 (0.52, 0.8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 (0.67, 0.96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 (0.40, 0.82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 (0.78, 0.9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 (0.77, 0.9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4 (0.71, 0.9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64 (0.53, 0.7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 (0.94, 1.01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0 (0.46, 0.78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on-adjusted Observational Studies</w:t>
            </w:r>
          </w:p>
        </w:tc>
      </w:tr>
      <w:tr>
        <w:trPr>
          <w:trHeight w:val="204" w:hRule="atLeast"/>
        </w:trPr>
        <w:tc>
          <w:tcPr>
            <w:tcW w:w="11831" w:type="dxa"/>
            <w:gridSpan w:val="11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DATP &gt;6 m.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 (0.75, 0.93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 (0.72, 0.8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 (0.72, 0.9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 (0.72, 1.1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 (0.63, 0.98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3 (0.46, 0.87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 (0.45, 1.27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 (0.56, 0.80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 (0.81, 0.93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 (0.72, 0.8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 (0.72, 0.90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 (0.85, 1.12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79, 0.98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3 (0.46, 0.85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 (0.54, 0.92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 (0.56, 0.80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&gt; 1 year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 (0.85, 0.99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81, 0.9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 (0.76, 0.9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 (0.80, 1.1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72, 0.92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 (0.59, 0.90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 (0.86, 0.99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 (0.81, 0.9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 (0.76, 0.97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 (0.80, 1.1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 (0.72, 0.92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2, 0.90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79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38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 (0.83, 0.97)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90 (0.83, 0.97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 (0.79, 0.95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4 (0.92, 1.18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 (0.66, 0.92)</w:t>
            </w:r>
          </w:p>
        </w:tc>
        <w:tc>
          <w:tcPr>
            <w:tcW w:w="117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 (0.52, 0.82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 (0.53, 0.93)</w:t>
            </w:r>
          </w:p>
        </w:tc>
        <w:tc>
          <w:tcPr>
            <w:tcW w:w="125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5, 0.87)</w:t>
            </w:r>
          </w:p>
        </w:tc>
      </w:tr>
      <w:tr>
        <w:trPr>
          <w:trHeight w:val="204" w:hRule="atLeast"/>
        </w:trPr>
        <w:tc>
          <w:tcPr>
            <w:tcW w:w="79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8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 (0.86, 0.96)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90 (0.83, 0.97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 (0.79, 0.9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4 (0.92, 1.18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4 (0.77, 0.92)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 (0.52, 0.81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 (0.61, 0.89)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 (0.65, 0.87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CS: Acute coronary syndrome; DATP: Dual antiplatelet therapy; Def + Pro ST: Definite and probable stent thrombosis; MACE: Major adverse cardiac event; MI: Myocardial infarction; ST: Stent thrombosis; TLR: Target lesion revascularization; TVR: Target vessel revascularization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7:24:00Z</dcterms:created>
  <dc:creator>peacebreaker</dc:creator>
  <dc:description/>
  <cp:keywords/>
  <dc:language>en-US</dc:language>
  <cp:lastModifiedBy>peacebreaker</cp:lastModifiedBy>
  <dcterms:modified xsi:type="dcterms:W3CDTF">2014-04-30T08:02:00Z</dcterms:modified>
  <cp:revision>29</cp:revision>
  <dc:subject/>
  <dc:title/>
</cp:coreProperties>
</file>